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82F30" w14:textId="77777777" w:rsidR="006A6E7B" w:rsidRPr="00245EAD" w:rsidRDefault="006A6E7B" w:rsidP="006A6E7B">
      <w:pPr>
        <w:spacing w:line="480" w:lineRule="auto"/>
        <w:rPr>
          <w:b/>
          <w:bCs/>
        </w:rPr>
      </w:pPr>
      <w:r w:rsidRPr="00245EAD">
        <w:rPr>
          <w:b/>
          <w:bCs/>
        </w:rPr>
        <w:t>Supplementary Table 1: Parameters for the ASV quality filter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2"/>
        <w:gridCol w:w="1808"/>
        <w:gridCol w:w="1806"/>
        <w:gridCol w:w="1809"/>
        <w:gridCol w:w="1801"/>
      </w:tblGrid>
      <w:tr w:rsidR="006A6E7B" w14:paraId="541671EB" w14:textId="77777777" w:rsidTr="00113F96">
        <w:tc>
          <w:tcPr>
            <w:tcW w:w="1857" w:type="dxa"/>
          </w:tcPr>
          <w:p w14:paraId="595714FC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</w:p>
        </w:tc>
        <w:tc>
          <w:tcPr>
            <w:tcW w:w="3715" w:type="dxa"/>
            <w:gridSpan w:val="2"/>
          </w:tcPr>
          <w:p w14:paraId="7CCCEB7F" w14:textId="77777777" w:rsidR="006A6E7B" w:rsidRDefault="006A6E7B" w:rsidP="00113F96">
            <w:pPr>
              <w:jc w:val="center"/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trimRight</w:t>
            </w:r>
            <w:proofErr w:type="spellEnd"/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(c(,))</w:t>
            </w:r>
          </w:p>
        </w:tc>
        <w:tc>
          <w:tcPr>
            <w:tcW w:w="3716" w:type="dxa"/>
            <w:gridSpan w:val="2"/>
          </w:tcPr>
          <w:p w14:paraId="5C73732D" w14:textId="77777777" w:rsidR="006A6E7B" w:rsidRDefault="006A6E7B" w:rsidP="00113F96">
            <w:pPr>
              <w:jc w:val="center"/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trimLeft</w:t>
            </w:r>
            <w:proofErr w:type="spellEnd"/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(c(,))</w:t>
            </w:r>
          </w:p>
        </w:tc>
      </w:tr>
      <w:tr w:rsidR="006A6E7B" w14:paraId="78D94ABF" w14:textId="77777777" w:rsidTr="00113F96">
        <w:tc>
          <w:tcPr>
            <w:tcW w:w="1857" w:type="dxa"/>
          </w:tcPr>
          <w:p w14:paraId="7C1D25C6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</w:p>
        </w:tc>
        <w:tc>
          <w:tcPr>
            <w:tcW w:w="1857" w:type="dxa"/>
          </w:tcPr>
          <w:p w14:paraId="053F223B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1858" w:type="dxa"/>
          </w:tcPr>
          <w:p w14:paraId="6210EA4D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1858" w:type="dxa"/>
          </w:tcPr>
          <w:p w14:paraId="3DF98701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1858" w:type="dxa"/>
          </w:tcPr>
          <w:p w14:paraId="28BD14F2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reverse</w:t>
            </w:r>
          </w:p>
        </w:tc>
      </w:tr>
      <w:tr w:rsidR="006A6E7B" w14:paraId="1A7DCC0C" w14:textId="77777777" w:rsidTr="00113F96">
        <w:tc>
          <w:tcPr>
            <w:tcW w:w="1857" w:type="dxa"/>
          </w:tcPr>
          <w:p w14:paraId="4315827D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 xml:space="preserve">AOA </w:t>
            </w:r>
            <w:r w:rsidRPr="00F27780">
              <w:rPr>
                <w:rFonts w:ascii="Times" w:hAnsi="Times" w:cs="Courier New"/>
                <w:i/>
                <w:iCs/>
                <w:color w:val="000000" w:themeColor="text1"/>
                <w:sz w:val="24"/>
                <w:szCs w:val="24"/>
              </w:rPr>
              <w:t>amoA</w:t>
            </w:r>
          </w:p>
        </w:tc>
        <w:tc>
          <w:tcPr>
            <w:tcW w:w="1857" w:type="dxa"/>
          </w:tcPr>
          <w:p w14:paraId="2B3BCE0D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58" w:type="dxa"/>
          </w:tcPr>
          <w:p w14:paraId="305C9DFE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58" w:type="dxa"/>
          </w:tcPr>
          <w:p w14:paraId="6C25E7DF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58" w:type="dxa"/>
          </w:tcPr>
          <w:p w14:paraId="053D449C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20</w:t>
            </w:r>
          </w:p>
        </w:tc>
      </w:tr>
      <w:tr w:rsidR="006A6E7B" w14:paraId="38AF7BFD" w14:textId="77777777" w:rsidTr="00113F96">
        <w:tc>
          <w:tcPr>
            <w:tcW w:w="1857" w:type="dxa"/>
          </w:tcPr>
          <w:p w14:paraId="6709A4C0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 xml:space="preserve">AOB </w:t>
            </w:r>
            <w:r w:rsidRPr="00F27780">
              <w:rPr>
                <w:rFonts w:ascii="Times" w:hAnsi="Times" w:cs="Courier New"/>
                <w:i/>
                <w:iCs/>
                <w:color w:val="000000" w:themeColor="text1"/>
                <w:sz w:val="24"/>
                <w:szCs w:val="24"/>
              </w:rPr>
              <w:t>amoA</w:t>
            </w:r>
          </w:p>
        </w:tc>
        <w:tc>
          <w:tcPr>
            <w:tcW w:w="1857" w:type="dxa"/>
          </w:tcPr>
          <w:p w14:paraId="78024305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858" w:type="dxa"/>
          </w:tcPr>
          <w:p w14:paraId="09D21EE4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858" w:type="dxa"/>
          </w:tcPr>
          <w:p w14:paraId="5CF7BEE8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858" w:type="dxa"/>
          </w:tcPr>
          <w:p w14:paraId="2763BF52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21</w:t>
            </w:r>
          </w:p>
        </w:tc>
      </w:tr>
      <w:tr w:rsidR="006A6E7B" w14:paraId="4A7C6809" w14:textId="77777777" w:rsidTr="00113F96">
        <w:tc>
          <w:tcPr>
            <w:tcW w:w="1857" w:type="dxa"/>
          </w:tcPr>
          <w:p w14:paraId="3F347286" w14:textId="77777777" w:rsidR="006A6E7B" w:rsidRPr="00F27780" w:rsidRDefault="006A6E7B" w:rsidP="00113F96">
            <w:pPr>
              <w:rPr>
                <w:rFonts w:ascii="Times" w:hAnsi="Times" w:cs="Courier New"/>
                <w:i/>
                <w:iCs/>
                <w:color w:val="000000" w:themeColor="text1"/>
                <w:sz w:val="24"/>
                <w:szCs w:val="24"/>
              </w:rPr>
            </w:pPr>
            <w:r w:rsidRPr="00F27780">
              <w:rPr>
                <w:rFonts w:ascii="Times" w:hAnsi="Times" w:cs="Courier New"/>
                <w:i/>
                <w:iCs/>
                <w:color w:val="000000" w:themeColor="text1"/>
                <w:sz w:val="24"/>
                <w:szCs w:val="24"/>
              </w:rPr>
              <w:t>nxrB</w:t>
            </w:r>
          </w:p>
        </w:tc>
        <w:tc>
          <w:tcPr>
            <w:tcW w:w="1857" w:type="dxa"/>
          </w:tcPr>
          <w:p w14:paraId="5A1A61CF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858" w:type="dxa"/>
          </w:tcPr>
          <w:p w14:paraId="412727F4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1858" w:type="dxa"/>
          </w:tcPr>
          <w:p w14:paraId="163488BF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858" w:type="dxa"/>
          </w:tcPr>
          <w:p w14:paraId="786EB756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16</w:t>
            </w:r>
          </w:p>
        </w:tc>
      </w:tr>
      <w:tr w:rsidR="006A6E7B" w14:paraId="28FBA1F3" w14:textId="77777777" w:rsidTr="00113F96">
        <w:tc>
          <w:tcPr>
            <w:tcW w:w="1857" w:type="dxa"/>
          </w:tcPr>
          <w:p w14:paraId="21AFFC9C" w14:textId="77777777" w:rsidR="006A6E7B" w:rsidRPr="00F27780" w:rsidRDefault="006A6E7B" w:rsidP="00113F96">
            <w:pPr>
              <w:rPr>
                <w:rFonts w:ascii="Times" w:hAnsi="Times" w:cs="Courier New"/>
                <w:i/>
                <w:iCs/>
                <w:color w:val="000000" w:themeColor="text1"/>
                <w:sz w:val="24"/>
                <w:szCs w:val="24"/>
              </w:rPr>
            </w:pPr>
            <w:r w:rsidRPr="00F27780">
              <w:rPr>
                <w:rFonts w:ascii="Times" w:hAnsi="Times" w:cs="Courier New"/>
                <w:i/>
                <w:iCs/>
                <w:color w:val="000000" w:themeColor="text1"/>
                <w:sz w:val="24"/>
                <w:szCs w:val="24"/>
              </w:rPr>
              <w:t>nirS</w:t>
            </w:r>
          </w:p>
        </w:tc>
        <w:tc>
          <w:tcPr>
            <w:tcW w:w="1857" w:type="dxa"/>
          </w:tcPr>
          <w:p w14:paraId="777AB041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58" w:type="dxa"/>
          </w:tcPr>
          <w:p w14:paraId="38C8A7AC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58" w:type="dxa"/>
          </w:tcPr>
          <w:p w14:paraId="04D54748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858" w:type="dxa"/>
          </w:tcPr>
          <w:p w14:paraId="051C47D0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18</w:t>
            </w:r>
          </w:p>
        </w:tc>
      </w:tr>
      <w:tr w:rsidR="006A6E7B" w14:paraId="0902926A" w14:textId="77777777" w:rsidTr="00113F96">
        <w:tc>
          <w:tcPr>
            <w:tcW w:w="1857" w:type="dxa"/>
          </w:tcPr>
          <w:p w14:paraId="5880A145" w14:textId="77777777" w:rsidR="006A6E7B" w:rsidRPr="00F27780" w:rsidRDefault="006A6E7B" w:rsidP="00113F96">
            <w:pPr>
              <w:rPr>
                <w:rFonts w:ascii="Times" w:hAnsi="Times" w:cs="Courier New"/>
                <w:i/>
                <w:iCs/>
                <w:color w:val="000000" w:themeColor="text1"/>
                <w:sz w:val="24"/>
                <w:szCs w:val="24"/>
              </w:rPr>
            </w:pPr>
            <w:r w:rsidRPr="00F27780">
              <w:rPr>
                <w:rFonts w:ascii="Times" w:hAnsi="Times" w:cs="Courier New"/>
                <w:i/>
                <w:iCs/>
                <w:color w:val="000000" w:themeColor="text1"/>
                <w:sz w:val="24"/>
                <w:szCs w:val="24"/>
              </w:rPr>
              <w:t>nirK</w:t>
            </w:r>
          </w:p>
        </w:tc>
        <w:tc>
          <w:tcPr>
            <w:tcW w:w="1857" w:type="dxa"/>
          </w:tcPr>
          <w:p w14:paraId="59B7C488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858" w:type="dxa"/>
          </w:tcPr>
          <w:p w14:paraId="79FB87E5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1858" w:type="dxa"/>
          </w:tcPr>
          <w:p w14:paraId="41994B03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858" w:type="dxa"/>
          </w:tcPr>
          <w:p w14:paraId="30DF7E71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20</w:t>
            </w:r>
          </w:p>
        </w:tc>
      </w:tr>
      <w:tr w:rsidR="006A6E7B" w14:paraId="266F83C6" w14:textId="77777777" w:rsidTr="00113F96">
        <w:tc>
          <w:tcPr>
            <w:tcW w:w="1857" w:type="dxa"/>
          </w:tcPr>
          <w:p w14:paraId="42B7AC6C" w14:textId="77777777" w:rsidR="006A6E7B" w:rsidRPr="00F27780" w:rsidRDefault="006A6E7B" w:rsidP="00113F96">
            <w:pPr>
              <w:rPr>
                <w:rFonts w:ascii="Times" w:hAnsi="Times" w:cs="Courier New"/>
                <w:i/>
                <w:iCs/>
                <w:color w:val="000000" w:themeColor="text1"/>
                <w:sz w:val="24"/>
                <w:szCs w:val="24"/>
              </w:rPr>
            </w:pPr>
            <w:r w:rsidRPr="00F27780">
              <w:rPr>
                <w:rFonts w:ascii="Times" w:hAnsi="Times" w:cs="Courier New"/>
                <w:i/>
                <w:iCs/>
                <w:color w:val="000000" w:themeColor="text1"/>
                <w:sz w:val="24"/>
                <w:szCs w:val="24"/>
              </w:rPr>
              <w:t>nrfA</w:t>
            </w:r>
          </w:p>
        </w:tc>
        <w:tc>
          <w:tcPr>
            <w:tcW w:w="1857" w:type="dxa"/>
          </w:tcPr>
          <w:p w14:paraId="1B5E82C1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858" w:type="dxa"/>
          </w:tcPr>
          <w:p w14:paraId="13CADF96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58" w:type="dxa"/>
          </w:tcPr>
          <w:p w14:paraId="68F03D2E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858" w:type="dxa"/>
          </w:tcPr>
          <w:p w14:paraId="6367F6AF" w14:textId="77777777" w:rsidR="006A6E7B" w:rsidRDefault="006A6E7B" w:rsidP="00113F96">
            <w:pPr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17</w:t>
            </w:r>
          </w:p>
        </w:tc>
      </w:tr>
    </w:tbl>
    <w:p w14:paraId="1F1F017F" w14:textId="77777777" w:rsidR="006A6E7B" w:rsidRDefault="006A6E7B" w:rsidP="006A6E7B">
      <w:pPr>
        <w:spacing w:line="480" w:lineRule="auto"/>
        <w:jc w:val="both"/>
        <w:rPr>
          <w:rFonts w:ascii="Courier New" w:hAnsi="Courier New" w:cs="Courier New"/>
        </w:rPr>
      </w:pPr>
    </w:p>
    <w:p w14:paraId="3DC2F07A" w14:textId="77777777" w:rsidR="00B36CB0" w:rsidRDefault="00B36CB0"/>
    <w:sectPr w:rsidR="00B36C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E7B"/>
    <w:rsid w:val="004F1950"/>
    <w:rsid w:val="006A6E7B"/>
    <w:rsid w:val="00B3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7959EB"/>
  <w15:chartTrackingRefBased/>
  <w15:docId w15:val="{F928EE01-BC34-7940-96D9-3F421E918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E7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E7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Cholet</dc:creator>
  <cp:keywords/>
  <dc:description/>
  <cp:lastModifiedBy>Fabien Cholet</cp:lastModifiedBy>
  <cp:revision>1</cp:revision>
  <dcterms:created xsi:type="dcterms:W3CDTF">2022-07-06T13:24:00Z</dcterms:created>
  <dcterms:modified xsi:type="dcterms:W3CDTF">2022-07-06T13:25:00Z</dcterms:modified>
</cp:coreProperties>
</file>